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33A" w:rsidRPr="0071445F" w:rsidRDefault="008B733A" w:rsidP="008B733A">
      <w:pPr>
        <w:adjustRightInd w:val="0"/>
        <w:spacing w:before="10" w:after="10"/>
        <w:rPr>
          <w:color w:val="000000"/>
          <w:sz w:val="24"/>
          <w:szCs w:val="24"/>
          <w:lang w:val="en-US"/>
        </w:rPr>
      </w:pPr>
      <w:r w:rsidRPr="0071445F">
        <w:rPr>
          <w:bCs/>
          <w:iCs/>
          <w:color w:val="000000"/>
          <w:sz w:val="26"/>
          <w:szCs w:val="26"/>
          <w:lang w:val="en-US"/>
        </w:rPr>
        <w:t xml:space="preserve">ONLINE SUPPLEMENTARY </w:t>
      </w:r>
      <w:r>
        <w:rPr>
          <w:bCs/>
          <w:iCs/>
          <w:color w:val="000000"/>
          <w:sz w:val="26"/>
          <w:szCs w:val="26"/>
          <w:lang w:val="en-US"/>
        </w:rPr>
        <w:t>DATA</w:t>
      </w:r>
    </w:p>
    <w:p w:rsidR="008B733A" w:rsidRPr="0071445F" w:rsidRDefault="008B733A" w:rsidP="008B733A">
      <w:pPr>
        <w:adjustRightInd w:val="0"/>
        <w:spacing w:before="10" w:after="10"/>
        <w:rPr>
          <w:color w:val="000000"/>
          <w:sz w:val="24"/>
          <w:szCs w:val="24"/>
          <w:lang w:val="en-US"/>
        </w:rPr>
      </w:pPr>
    </w:p>
    <w:p w:rsidR="005064B1" w:rsidRPr="006A484F" w:rsidRDefault="005064B1" w:rsidP="005064B1">
      <w:pPr>
        <w:rPr>
          <w:color w:val="000000"/>
          <w:lang w:val="en-US"/>
        </w:rPr>
      </w:pPr>
    </w:p>
    <w:p w:rsidR="005064B1" w:rsidRPr="00841542" w:rsidRDefault="005064B1" w:rsidP="005064B1">
      <w:pPr>
        <w:spacing w:line="360" w:lineRule="auto"/>
        <w:rPr>
          <w:sz w:val="24"/>
          <w:szCs w:val="24"/>
          <w:lang w:val="en-US"/>
        </w:rPr>
      </w:pPr>
      <w:r w:rsidRPr="00330CEF">
        <w:rPr>
          <w:color w:val="000000"/>
          <w:sz w:val="24"/>
          <w:szCs w:val="24"/>
          <w:lang w:val="en-US"/>
        </w:rPr>
        <w:t xml:space="preserve">Table S3. </w:t>
      </w:r>
      <w:proofErr w:type="gramStart"/>
      <w:r w:rsidRPr="00330CEF">
        <w:rPr>
          <w:bCs/>
          <w:sz w:val="24"/>
          <w:szCs w:val="24"/>
          <w:lang w:val="en-US"/>
        </w:rPr>
        <w:t>MS markers</w:t>
      </w:r>
      <w:r w:rsidRPr="00841542">
        <w:rPr>
          <w:bCs/>
          <w:sz w:val="24"/>
          <w:szCs w:val="24"/>
          <w:lang w:val="en-US"/>
        </w:rPr>
        <w:t xml:space="preserve"> in female offspring dependent on their mothers’ dietary GI in 2nd trimester</w:t>
      </w:r>
      <w:r w:rsidRPr="00841542">
        <w:rPr>
          <w:bCs/>
          <w:iCs/>
          <w:color w:val="000000"/>
          <w:sz w:val="24"/>
          <w:szCs w:val="24"/>
          <w:lang w:val="en-US"/>
        </w:rPr>
        <w:t>.</w:t>
      </w:r>
      <w:proofErr w:type="gramEnd"/>
      <w:r w:rsidRPr="00841542">
        <w:rPr>
          <w:color w:val="000000"/>
          <w:sz w:val="24"/>
          <w:szCs w:val="24"/>
          <w:lang w:val="en-US"/>
        </w:rPr>
        <w:t xml:space="preserve"> </w:t>
      </w:r>
      <w:r w:rsidRPr="00841542">
        <w:rPr>
          <w:sz w:val="24"/>
          <w:szCs w:val="24"/>
          <w:lang w:val="en-US"/>
        </w:rPr>
        <w:t xml:space="preserve">Shown are the mean differences in the outcome variables waist circumference and systolic and diastolic blood pressure (indicated by *) and mean ratio for all other log transformed outcome variables. </w:t>
      </w:r>
      <w:r w:rsidR="00C40610" w:rsidRPr="00841542">
        <w:rPr>
          <w:bCs/>
          <w:iCs/>
          <w:color w:val="000000"/>
          <w:sz w:val="24"/>
          <w:szCs w:val="24"/>
          <w:lang w:val="en-US"/>
        </w:rPr>
        <w:t xml:space="preserve">The table includes figures from </w:t>
      </w:r>
      <w:r w:rsidR="00C40610">
        <w:rPr>
          <w:bCs/>
          <w:iCs/>
          <w:color w:val="000000"/>
          <w:sz w:val="24"/>
          <w:szCs w:val="24"/>
          <w:lang w:val="en-US"/>
        </w:rPr>
        <w:t xml:space="preserve">analyses of </w:t>
      </w:r>
      <w:r w:rsidR="00C40610" w:rsidRPr="00841542">
        <w:rPr>
          <w:bCs/>
          <w:iCs/>
          <w:color w:val="000000"/>
          <w:sz w:val="24"/>
          <w:szCs w:val="24"/>
          <w:lang w:val="en-US"/>
        </w:rPr>
        <w:t>quintiles of GI, and from analyses of the data using GI as continuous variable (ratio or difference per 10U GI increment</w:t>
      </w:r>
      <w:proofErr w:type="gramStart"/>
      <w:r w:rsidR="00C40610" w:rsidRPr="00841542">
        <w:rPr>
          <w:bCs/>
          <w:iCs/>
          <w:color w:val="000000"/>
          <w:sz w:val="24"/>
          <w:szCs w:val="24"/>
          <w:lang w:val="en-US"/>
        </w:rPr>
        <w:t>)</w:t>
      </w:r>
      <w:r w:rsidR="00C40610">
        <w:rPr>
          <w:vertAlign w:val="superscript"/>
        </w:rPr>
        <w:t>1</w:t>
      </w:r>
      <w:proofErr w:type="gramEnd"/>
      <w:r w:rsidR="00C40610" w:rsidRPr="00841542">
        <w:rPr>
          <w:bCs/>
          <w:iCs/>
          <w:color w:val="000000"/>
          <w:sz w:val="24"/>
          <w:szCs w:val="24"/>
          <w:lang w:val="en-US"/>
        </w:rPr>
        <w:t>.</w:t>
      </w:r>
    </w:p>
    <w:p w:rsidR="005064B1" w:rsidRPr="00520962" w:rsidRDefault="005064B1" w:rsidP="005064B1">
      <w:pPr>
        <w:spacing w:line="480" w:lineRule="auto"/>
        <w:rPr>
          <w:color w:val="000000"/>
          <w:lang w:val="en-US"/>
        </w:rPr>
      </w:pPr>
    </w:p>
    <w:tbl>
      <w:tblPr>
        <w:tblW w:w="140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20"/>
        <w:gridCol w:w="1267"/>
        <w:gridCol w:w="1350"/>
        <w:gridCol w:w="540"/>
        <w:gridCol w:w="983"/>
        <w:gridCol w:w="1267"/>
        <w:gridCol w:w="443"/>
        <w:gridCol w:w="1620"/>
        <w:gridCol w:w="1710"/>
        <w:gridCol w:w="1800"/>
        <w:gridCol w:w="810"/>
      </w:tblGrid>
      <w:tr w:rsidR="00D97F73" w:rsidRPr="001E2576" w:rsidTr="00417ED7">
        <w:trPr>
          <w:cantSplit/>
        </w:trPr>
        <w:tc>
          <w:tcPr>
            <w:tcW w:w="222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71445F" w:rsidRDefault="00D97F73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267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71445F" w:rsidRDefault="00D97F73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890" w:type="dxa"/>
            <w:gridSpan w:val="2"/>
          </w:tcPr>
          <w:p w:rsidR="00D97F73" w:rsidRPr="00D80FBE" w:rsidRDefault="00D97F73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2250" w:type="dxa"/>
            <w:gridSpan w:val="2"/>
          </w:tcPr>
          <w:p w:rsidR="00D97F73" w:rsidRPr="00D80FBE" w:rsidRDefault="00D97F73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6383" w:type="dxa"/>
            <w:gridSpan w:val="5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6E54E9">
            <w:pPr>
              <w:spacing w:line="276" w:lineRule="auto"/>
              <w:rPr>
                <w:bCs/>
                <w:color w:val="000000"/>
              </w:rPr>
            </w:pPr>
            <w:r w:rsidRPr="00D80FBE">
              <w:rPr>
                <w:bCs/>
                <w:color w:val="000000"/>
              </w:rPr>
              <w:t>Ratio or difference* (95% CI)</w:t>
            </w:r>
          </w:p>
        </w:tc>
      </w:tr>
      <w:tr w:rsidR="00D97F73" w:rsidRPr="001E2576" w:rsidTr="00417ED7">
        <w:trPr>
          <w:cantSplit/>
        </w:trPr>
        <w:tc>
          <w:tcPr>
            <w:tcW w:w="222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D80FBE" w:rsidRDefault="00D97F7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1</w:t>
            </w:r>
            <w:r w:rsidRPr="001E2576">
              <w:rPr>
                <w:bCs/>
                <w:color w:val="000000"/>
              </w:rPr>
              <w:t xml:space="preserve"> </w:t>
            </w:r>
          </w:p>
        </w:tc>
        <w:tc>
          <w:tcPr>
            <w:tcW w:w="1523" w:type="dxa"/>
            <w:gridSpan w:val="2"/>
            <w:tcBorders>
              <w:top w:val="nil"/>
              <w:bottom w:val="single" w:sz="4" w:space="0" w:color="auto"/>
            </w:tcBorders>
          </w:tcPr>
          <w:p w:rsidR="00D97F73" w:rsidRPr="001E2576" w:rsidRDefault="00A4346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2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bCs/>
                <w:color w:val="000000"/>
              </w:rPr>
              <w:t xml:space="preserve">GI </w:t>
            </w:r>
            <w:proofErr w:type="spellStart"/>
            <w:r w:rsidRPr="001E2576">
              <w:rPr>
                <w:bCs/>
                <w:color w:val="000000"/>
              </w:rPr>
              <w:t>quintile</w:t>
            </w:r>
            <w:proofErr w:type="spellEnd"/>
            <w:r w:rsidRPr="001E2576">
              <w:rPr>
                <w:bCs/>
                <w:color w:val="000000"/>
              </w:rPr>
              <w:t xml:space="preserve"> 3 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D97F73" w:rsidRPr="001E2576" w:rsidRDefault="00A4346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bCs/>
                <w:color w:val="000000"/>
              </w:rPr>
              <w:t xml:space="preserve">GI </w:t>
            </w:r>
            <w:proofErr w:type="spellStart"/>
            <w:r w:rsidRPr="001E2576">
              <w:rPr>
                <w:bCs/>
                <w:color w:val="000000"/>
              </w:rPr>
              <w:t>quintile</w:t>
            </w:r>
            <w:proofErr w:type="spellEnd"/>
            <w:r w:rsidRPr="001E2576">
              <w:rPr>
                <w:bCs/>
                <w:color w:val="000000"/>
              </w:rPr>
              <w:t xml:space="preserve"> 5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continuous</w:t>
            </w:r>
            <w:proofErr w:type="spellEnd"/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97F73" w:rsidRPr="001E2576" w:rsidRDefault="00D97F73" w:rsidP="003358AA">
            <w:pPr>
              <w:spacing w:before="60" w:after="60" w:line="276" w:lineRule="auto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p-value</w:t>
            </w:r>
            <w:proofErr w:type="spellEnd"/>
          </w:p>
        </w:tc>
      </w:tr>
      <w:tr w:rsidR="00DE1560" w:rsidRPr="001E2576" w:rsidTr="00417ED7">
        <w:trPr>
          <w:cantSplit/>
        </w:trPr>
        <w:tc>
          <w:tcPr>
            <w:tcW w:w="222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 w:rsidRPr="00D80FBE">
              <w:rPr>
                <w:color w:val="000000"/>
              </w:rPr>
              <w:t xml:space="preserve">Mean </w:t>
            </w:r>
            <w:r w:rsidRPr="00D80FBE">
              <w:rPr>
                <w:rFonts w:eastAsia="MS Gothic"/>
                <w:color w:val="000000"/>
              </w:rPr>
              <w:t>±</w:t>
            </w:r>
            <w:r w:rsidRPr="00D80FBE">
              <w:rPr>
                <w:color w:val="000000"/>
              </w:rPr>
              <w:t xml:space="preserve"> S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60.8 + 3.6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</w:tcBorders>
          </w:tcPr>
          <w:p w:rsidR="00DE1560" w:rsidRPr="001E2576" w:rsidRDefault="00DE156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67.4 + 1.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71.1 + 1.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E1560" w:rsidRPr="001E2576" w:rsidRDefault="00DE1560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74.5 + 1.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80.0 + 2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1E2576" w:rsidRDefault="005D7163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0.4</w:t>
            </w:r>
            <w:r w:rsidR="00754A76">
              <w:rPr>
                <w:bCs/>
                <w:color w:val="000000"/>
              </w:rPr>
              <w:t xml:space="preserve"> </w:t>
            </w:r>
            <w:r w:rsidR="00754A76">
              <w:rPr>
                <w:color w:val="000000"/>
              </w:rPr>
              <w:t>+</w:t>
            </w:r>
            <w:r>
              <w:rPr>
                <w:bCs/>
                <w:color w:val="000000"/>
              </w:rPr>
              <w:t xml:space="preserve"> 6</w:t>
            </w:r>
            <w:r w:rsidR="00754A76"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E1560" w:rsidRPr="001E2576" w:rsidRDefault="00DE1560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bookmarkStart w:id="0" w:name="IDX"/>
            <w:bookmarkEnd w:id="0"/>
            <w:proofErr w:type="spellStart"/>
            <w:r w:rsidRPr="001E2576">
              <w:rPr>
                <w:color w:val="000000"/>
              </w:rPr>
              <w:t>Fasting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glucose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5, 1.0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8, 1.04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9, 1.0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6, 1.0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9, 1.02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5, 1.0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8, 1.05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9, 1.0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6, 1.0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9, 1.02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Triglycerides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2, 1.2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3, 1.29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7 (0.99, 1.3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86, 1.2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5, 1.12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1, 1.2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2, 1.28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1.01, 1.4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85, 1.2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5, 1.13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 xml:space="preserve">HDL </w:t>
            </w:r>
            <w:proofErr w:type="spellStart"/>
            <w:r w:rsidRPr="001E2576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7, 1.1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4, 1.10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6, 1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6, 1.1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9, 1.08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7, 1.1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4, 1.11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8, 1.1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6, 1.1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1.00, 1.0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ind w:right="-210"/>
              <w:rPr>
                <w:color w:val="000000"/>
              </w:rPr>
            </w:pPr>
            <w:r w:rsidRPr="001E2576">
              <w:rPr>
                <w:color w:val="000000"/>
              </w:rPr>
              <w:t xml:space="preserve">LDL </w:t>
            </w:r>
            <w:proofErr w:type="spellStart"/>
            <w:r w:rsidRPr="001E2576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8, 1.2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5, 1.19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1.01, 1.2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7 (1.03, 1.3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1.00, 1.13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ind w:right="-210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6, 1.2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4, 1.20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1.00, 1.2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5 (1.01, 1.3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9, 1.12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ind w:right="-210"/>
              <w:rPr>
                <w:color w:val="000000"/>
              </w:rPr>
            </w:pPr>
            <w:r w:rsidRPr="001E2576">
              <w:rPr>
                <w:color w:val="000000"/>
              </w:rPr>
              <w:t xml:space="preserve">Total </w:t>
            </w:r>
            <w:proofErr w:type="spellStart"/>
            <w:r w:rsidRPr="001E2576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1.00, 1.1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7, 1.13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1.03, 1.2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1.03, 1.2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1.01, 1.0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AE5BC3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ind w:right="-210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9, 1.1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7, 1.13)</w:t>
            </w:r>
          </w:p>
        </w:tc>
        <w:tc>
          <w:tcPr>
            <w:tcW w:w="1620" w:type="dxa"/>
            <w:shd w:val="clear" w:color="auto" w:fill="FFFFFF"/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1.03, 1.2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1.02, 1.2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1.01, 1.0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E5BC3" w:rsidRPr="001E2576" w:rsidRDefault="00AE5BC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A54AB6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Systolic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blood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pressure</w:t>
            </w:r>
            <w:proofErr w:type="spellEnd"/>
            <w:r w:rsidRPr="001E2576">
              <w:rPr>
                <w:color w:val="000000"/>
              </w:rPr>
              <w:t>*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53 (-5.73, 0.6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81 (-5.01, 1.38)</w:t>
            </w:r>
          </w:p>
        </w:tc>
        <w:tc>
          <w:tcPr>
            <w:tcW w:w="1620" w:type="dxa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3 (-3.60, 3.1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83 (-5.23, 1.5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61 (-2.22, 1.00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 w:rsidR="00A54AB6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16 (-5.44, 1.1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86 (-5.13, 1.42)</w:t>
            </w:r>
          </w:p>
        </w:tc>
        <w:tc>
          <w:tcPr>
            <w:tcW w:w="1620" w:type="dxa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34 (-3.94, 3.2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50 (-5.11, 2.1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1 (-2.23, 1.21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A54AB6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Diastolic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blood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pressure</w:t>
            </w:r>
            <w:proofErr w:type="spellEnd"/>
            <w:r w:rsidRPr="001E2576">
              <w:rPr>
                <w:color w:val="000000"/>
              </w:rPr>
              <w:t>*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5 (-2.15, 2.8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3 (-2.17, 2.82)</w:t>
            </w:r>
          </w:p>
        </w:tc>
        <w:tc>
          <w:tcPr>
            <w:tcW w:w="1620" w:type="dxa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.07 (-0.57, 4.7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1 (-1.84, 3.4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0 (-0.86, 1.66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A54AB6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8 (-1.93, 3.09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 (-2.40, 2.62)</w:t>
            </w:r>
          </w:p>
        </w:tc>
        <w:tc>
          <w:tcPr>
            <w:tcW w:w="1620" w:type="dxa"/>
            <w:shd w:val="clear" w:color="auto" w:fill="FFFFFF"/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.07 (-0.68, 4.8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-1.79, 3.74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2 (-0.80, 1.84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A54AB6" w:rsidRPr="001E2576" w:rsidRDefault="00A54AB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Waist</w:t>
            </w:r>
            <w:proofErr w:type="spellEnd"/>
            <w:r w:rsidRPr="001E2576">
              <w:rPr>
                <w:color w:val="000000"/>
              </w:rPr>
              <w:t xml:space="preserve"> </w:t>
            </w:r>
            <w:proofErr w:type="spellStart"/>
            <w:r w:rsidRPr="001E2576">
              <w:rPr>
                <w:color w:val="000000"/>
              </w:rPr>
              <w:t>circumference</w:t>
            </w:r>
            <w:proofErr w:type="spellEnd"/>
            <w:r w:rsidRPr="001E2576">
              <w:rPr>
                <w:color w:val="000000"/>
              </w:rPr>
              <w:t>*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-0.75, 2.8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8 (-0.64, 3.00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73 (-0.19, 3.6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.03 (0.10, 3.9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87 (-0.04, 1.78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0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-0.78, 2.8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-0.78, 2.86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8 (-0.82, 3.1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2.00 (-0.01, 4.0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8 (-0.17, 1.74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BMI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4, 1.0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7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7, 1.0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6, 1.0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8, 1.03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5, 1.0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7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8, 1.1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6, 1.0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8, 1.04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HOMA-IR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93, 1.3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4 (1.04, 1.47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7 (1.06, 1.5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92, 1.3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7, 1.16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0.95, 1.3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3 (1.03, 1.46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33 (1.10, 1.6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3 (0.93, 1.3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9, 1.1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Insulin</w:t>
            </w: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8 (1.00, 1.39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3 (1.04, 1.45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2 (1.03, 1.4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3 (0.95, 1.3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7, 1.15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1.03, 1.4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2 (1.03, 1.44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9 (1.08, 1.5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7 (0.97, 1.4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9, 1.19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Leptin</w:t>
            </w:r>
            <w:proofErr w:type="spellEnd"/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78, 1.3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0.92, 1.60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2 (1.06, 1.9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35 (1.00, 1.8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9 (1.03, 1.37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8E79AB" w:rsidRPr="001E2576" w:rsidTr="00417ED7">
        <w:trPr>
          <w:cantSplit/>
        </w:trPr>
        <w:tc>
          <w:tcPr>
            <w:tcW w:w="22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6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1E2576">
              <w:rPr>
                <w:color w:val="000000"/>
              </w:rPr>
              <w:t>Adjusted</w:t>
            </w:r>
            <w:proofErr w:type="spellEnd"/>
          </w:p>
        </w:tc>
        <w:tc>
          <w:tcPr>
            <w:tcW w:w="13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 w:rsidRPr="001E2576">
              <w:rPr>
                <w:color w:val="000000"/>
              </w:rPr>
              <w:t>1</w:t>
            </w:r>
          </w:p>
        </w:tc>
        <w:tc>
          <w:tcPr>
            <w:tcW w:w="1523" w:type="dxa"/>
            <w:gridSpan w:val="2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79, 1.3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9 (0.90, 1.58)</w:t>
            </w:r>
          </w:p>
        </w:tc>
        <w:tc>
          <w:tcPr>
            <w:tcW w:w="1620" w:type="dxa"/>
            <w:shd w:val="clear" w:color="auto" w:fill="FFFFFF"/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2 (1.05, 1.9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0 (1.03, 1.9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1.05, 1.40)</w:t>
            </w:r>
          </w:p>
        </w:tc>
        <w:tc>
          <w:tcPr>
            <w:tcW w:w="810" w:type="dxa"/>
            <w:shd w:val="clear" w:color="auto" w:fill="FFFFFF"/>
            <w:tcMar>
              <w:left w:w="60" w:type="dxa"/>
              <w:right w:w="60" w:type="dxa"/>
            </w:tcMar>
          </w:tcPr>
          <w:p w:rsidR="008E79AB" w:rsidRPr="001E2576" w:rsidRDefault="008E79AB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</w:tbl>
    <w:p w:rsidR="005064B1" w:rsidRDefault="005064B1" w:rsidP="005064B1">
      <w:pPr>
        <w:jc w:val="both"/>
        <w:rPr>
          <w:color w:val="000000"/>
        </w:rPr>
      </w:pPr>
    </w:p>
    <w:p w:rsidR="005064B1" w:rsidRDefault="00334EF5" w:rsidP="005064B1">
      <w:pPr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1</w:t>
      </w:r>
      <w:r w:rsidRPr="00334EF5">
        <w:rPr>
          <w:lang w:val="en-US"/>
        </w:rPr>
        <w:t xml:space="preserve"> </w:t>
      </w:r>
      <w:r w:rsidRPr="00841542">
        <w:rPr>
          <w:lang w:val="en-US"/>
        </w:rPr>
        <w:t>Adjustment</w:t>
      </w:r>
      <w:r>
        <w:rPr>
          <w:lang w:val="en-US"/>
        </w:rPr>
        <w:t xml:space="preserve"> for potential confounding by multiple linear regression</w:t>
      </w:r>
      <w:r w:rsidRPr="00841542">
        <w:rPr>
          <w:lang w:val="en-US"/>
        </w:rPr>
        <w:t xml:space="preserve"> including energy intake, pre-pregnancy BMI (kg/m</w:t>
      </w:r>
      <w:r w:rsidRPr="00841542">
        <w:rPr>
          <w:vertAlign w:val="superscript"/>
          <w:lang w:val="en-US"/>
        </w:rPr>
        <w:t>2</w:t>
      </w:r>
      <w:r w:rsidRPr="00841542">
        <w:rPr>
          <w:lang w:val="en-US"/>
        </w:rPr>
        <w:t xml:space="preserve">), height (cm), smoking, </w:t>
      </w:r>
      <w:r>
        <w:rPr>
          <w:lang w:val="en-US"/>
        </w:rPr>
        <w:t>education, and offspring</w:t>
      </w:r>
      <w:r w:rsidRPr="00841542">
        <w:rPr>
          <w:lang w:val="en-US"/>
        </w:rPr>
        <w:t xml:space="preserve"> leisure activity. The p-value is the result of analyses of the data using </w:t>
      </w:r>
      <w:r>
        <w:rPr>
          <w:lang w:val="en-US"/>
        </w:rPr>
        <w:t>GI as continuous variable (n=234</w:t>
      </w:r>
      <w:r w:rsidRPr="00841542">
        <w:rPr>
          <w:lang w:val="en-US"/>
        </w:rPr>
        <w:t>).</w:t>
      </w:r>
      <w:r w:rsidR="00754A76">
        <w:rPr>
          <w:lang w:val="en-US"/>
        </w:rPr>
        <w:t xml:space="preserve"> GI quintiles were determined from the original data files including 894 women. </w:t>
      </w:r>
    </w:p>
    <w:p w:rsidR="005064B1" w:rsidRDefault="005064B1" w:rsidP="005064B1">
      <w:pPr>
        <w:rPr>
          <w:color w:val="000000"/>
          <w:lang w:val="en-US"/>
        </w:rPr>
      </w:pPr>
    </w:p>
    <w:p w:rsidR="005064B1" w:rsidRDefault="005064B1" w:rsidP="005064B1">
      <w:pPr>
        <w:rPr>
          <w:color w:val="000000"/>
          <w:lang w:val="en-US"/>
        </w:rPr>
      </w:pPr>
    </w:p>
    <w:p w:rsidR="00A1026D" w:rsidRDefault="00A1026D" w:rsidP="00A1026D">
      <w:pPr>
        <w:spacing w:line="480" w:lineRule="auto"/>
        <w:rPr>
          <w:color w:val="000000"/>
          <w:lang w:val="en-US"/>
        </w:rPr>
      </w:pPr>
    </w:p>
    <w:sectPr w:rsidR="00A1026D" w:rsidSect="009C4549">
      <w:pgSz w:w="15840" w:h="12240" w:orient="landscape"/>
      <w:pgMar w:top="1138" w:right="1152" w:bottom="1138" w:left="1152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26D" w:rsidRDefault="00A1026D" w:rsidP="005064B1">
      <w:r>
        <w:separator/>
      </w:r>
    </w:p>
  </w:endnote>
  <w:endnote w:type="continuationSeparator" w:id="0">
    <w:p w:rsidR="00A1026D" w:rsidRDefault="00A1026D" w:rsidP="005064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26D" w:rsidRDefault="00A1026D" w:rsidP="005064B1">
      <w:r>
        <w:separator/>
      </w:r>
    </w:p>
  </w:footnote>
  <w:footnote w:type="continuationSeparator" w:id="0">
    <w:p w:rsidR="00A1026D" w:rsidRDefault="00A1026D" w:rsidP="005064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drawingGridHorizontalSpacing w:val="10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5064B1"/>
    <w:rsid w:val="00003461"/>
    <w:rsid w:val="00004876"/>
    <w:rsid w:val="0001554D"/>
    <w:rsid w:val="0005233C"/>
    <w:rsid w:val="00075908"/>
    <w:rsid w:val="0009764A"/>
    <w:rsid w:val="000B6120"/>
    <w:rsid w:val="000F636B"/>
    <w:rsid w:val="00103237"/>
    <w:rsid w:val="00144008"/>
    <w:rsid w:val="00146A4D"/>
    <w:rsid w:val="001D5C10"/>
    <w:rsid w:val="00202686"/>
    <w:rsid w:val="00211EE3"/>
    <w:rsid w:val="00247BA0"/>
    <w:rsid w:val="00330CEF"/>
    <w:rsid w:val="00334EF5"/>
    <w:rsid w:val="003358AA"/>
    <w:rsid w:val="00340E16"/>
    <w:rsid w:val="00370183"/>
    <w:rsid w:val="0037189D"/>
    <w:rsid w:val="003B1114"/>
    <w:rsid w:val="003B1F30"/>
    <w:rsid w:val="003D350D"/>
    <w:rsid w:val="00417ED7"/>
    <w:rsid w:val="00435CF7"/>
    <w:rsid w:val="004A7CB2"/>
    <w:rsid w:val="004B5D23"/>
    <w:rsid w:val="004D18DD"/>
    <w:rsid w:val="005064B1"/>
    <w:rsid w:val="005108E3"/>
    <w:rsid w:val="005263F7"/>
    <w:rsid w:val="00532A61"/>
    <w:rsid w:val="005D1924"/>
    <w:rsid w:val="005D7163"/>
    <w:rsid w:val="005E2DD6"/>
    <w:rsid w:val="00643D09"/>
    <w:rsid w:val="006A484F"/>
    <w:rsid w:val="006C45E4"/>
    <w:rsid w:val="006D0640"/>
    <w:rsid w:val="006E54E9"/>
    <w:rsid w:val="00701C53"/>
    <w:rsid w:val="00754A76"/>
    <w:rsid w:val="007C0BEA"/>
    <w:rsid w:val="00834916"/>
    <w:rsid w:val="008B733A"/>
    <w:rsid w:val="008C5826"/>
    <w:rsid w:val="008C7B72"/>
    <w:rsid w:val="008E79AB"/>
    <w:rsid w:val="009772B6"/>
    <w:rsid w:val="009B0123"/>
    <w:rsid w:val="009C4549"/>
    <w:rsid w:val="00A1026D"/>
    <w:rsid w:val="00A4346D"/>
    <w:rsid w:val="00A54AB6"/>
    <w:rsid w:val="00A77597"/>
    <w:rsid w:val="00AE5BC3"/>
    <w:rsid w:val="00C40610"/>
    <w:rsid w:val="00CC1EED"/>
    <w:rsid w:val="00D07682"/>
    <w:rsid w:val="00D369B3"/>
    <w:rsid w:val="00D710AE"/>
    <w:rsid w:val="00D74673"/>
    <w:rsid w:val="00D97F73"/>
    <w:rsid w:val="00DE1560"/>
    <w:rsid w:val="00E938D1"/>
    <w:rsid w:val="00EB4E4F"/>
    <w:rsid w:val="00ED3F69"/>
    <w:rsid w:val="00F34346"/>
    <w:rsid w:val="00F7402A"/>
    <w:rsid w:val="00F87AD1"/>
    <w:rsid w:val="00FA4B8B"/>
    <w:rsid w:val="00FA5C59"/>
    <w:rsid w:val="00FC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B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unhideWhenUsed/>
    <w:rsid w:val="005064B1"/>
    <w:rPr>
      <w:sz w:val="24"/>
      <w:szCs w:val="24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5064B1"/>
    <w:rPr>
      <w:rFonts w:ascii="Times New Roman" w:hAnsi="Times New Roman" w:cs="Times New Roman"/>
    </w:rPr>
  </w:style>
  <w:style w:type="character" w:styleId="Fodnotehenvisning">
    <w:name w:val="footnote reference"/>
    <w:basedOn w:val="Standardskrifttypeiafsnit"/>
    <w:uiPriority w:val="99"/>
    <w:unhideWhenUsed/>
    <w:rsid w:val="005064B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B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unhideWhenUsed/>
    <w:rsid w:val="005064B1"/>
    <w:rPr>
      <w:sz w:val="24"/>
      <w:szCs w:val="24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5064B1"/>
    <w:rPr>
      <w:rFonts w:ascii="Times New Roman" w:hAnsi="Times New Roman" w:cs="Times New Roman"/>
    </w:rPr>
  </w:style>
  <w:style w:type="character" w:styleId="Fodnotehenvisning">
    <w:name w:val="footnote reference"/>
    <w:basedOn w:val="Standardskrifttypeiafsnit"/>
    <w:uiPriority w:val="99"/>
    <w:unhideWhenUsed/>
    <w:rsid w:val="005064B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Danielsen</dc:creator>
  <cp:keywords/>
  <dc:description/>
  <cp:lastModifiedBy>RH38804</cp:lastModifiedBy>
  <cp:revision>3</cp:revision>
  <cp:lastPrinted>2013-04-10T11:27:00Z</cp:lastPrinted>
  <dcterms:created xsi:type="dcterms:W3CDTF">2013-04-27T11:32:00Z</dcterms:created>
  <dcterms:modified xsi:type="dcterms:W3CDTF">2013-04-27T11:34:00Z</dcterms:modified>
</cp:coreProperties>
</file>